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>
      <w:pPr>
        <w:pStyle w:val="2"/>
      </w:pPr>
      <w:r>
        <w:t xml:space="preserve">Supplementary Figures </w:t>
      </w:r>
    </w:p>
    <w:p w14:paraId="570849E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3728085"/>
            <wp:effectExtent l="0" t="0" r="12065" b="5715"/>
            <wp:docPr id="2" name="图片 2" descr="ex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xpor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1B90F">
      <w:pPr>
        <w:rPr>
          <w:rFonts w:hint="default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PubMed：</w:t>
      </w:r>
      <w:r>
        <w:rPr>
          <w:rFonts w:hint="default"/>
          <w:lang w:val="en-US" w:eastAsia="zh-CN"/>
        </w:rPr>
        <w:t>((((((Ischemic Strokes*) OR (Ischaemic Stroke*)) OR (Acute Ischemic Stroke*)) OR (Cryptogenic Ischemic Stroke*)) OR (Cryptogenic Embolism Stroke*)) OR (Cryptogenic Stroke*)) AND (((((((((((Enteric Microbiota*) OR (Enteric Microflora Flora*)) OR (Gut Microflora)) OR (Gut Flora)) OR (Gut Microbiome*)) OR (Gut Microbiota*)) OR (Intestinal Microbiome*)) OR (Intestinal Microflora)) OR (Intestinal Flora)) OR (Intestinal Microbiota*)) OR (Enteric Bacteria))</w:t>
      </w:r>
    </w:p>
    <w:p w14:paraId="177D5FD4">
      <w:pPr>
        <w:rPr>
          <w:rFonts w:hint="default"/>
          <w:lang w:val="en-US" w:eastAsia="zh-CN"/>
        </w:rPr>
      </w:pPr>
    </w:p>
    <w:p w14:paraId="21CDE318">
      <w:pPr>
        <w:rPr>
          <w:rFonts w:hint="eastAsia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Web of science：</w:t>
      </w:r>
    </w:p>
    <w:p w14:paraId="28DB24AB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1   (((((T</w:t>
      </w:r>
      <w:bookmarkStart w:id="0" w:name="_GoBack"/>
      <w:bookmarkEnd w:id="0"/>
      <w:r>
        <w:rPr>
          <w:rFonts w:hint="eastAsia"/>
          <w:lang w:val="en-US" w:eastAsia="zh-CN"/>
        </w:rPr>
        <w:t>S=(Ischemic Strokes*)) OR TS=(Ischaemic Stroke*)) OR TS=(Acute Ischemic Stroke*)) OR TS=(Cryptogenic Ischemic Stroke*)) OR TS=(Cryptogenic Embolism Stroke*)) OR TS=(Cryptogenic Stroke*)</w:t>
      </w:r>
    </w:p>
    <w:p w14:paraId="3084A241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2  ((((((((((TS=(Enteric Microbiota*)) OR TS=(Enteric Microflora Flora*)) OR TS=(Gut Microflora)) OR TS=(Gut Flora)) OR TS=(Gut Microbiome*)) OR TS=(Gut Microbiota*)) OR TS=(Intestinal Microbiome*)) OR TS=(Intestinal Microflora)) OR TS=(Intestinal Flora)) OR TS=(Intestinal Microbiota*)) OR TS=(Enteric Bacteria)</w:t>
      </w:r>
    </w:p>
    <w:p w14:paraId="3C415DD0">
      <w:pPr>
        <w:rPr>
          <w:rFonts w:hint="eastAsia"/>
          <w:lang w:val="en-US" w:eastAsia="zh-CN"/>
        </w:rPr>
      </w:pPr>
    </w:p>
    <w:p w14:paraId="07C7EC76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 xml:space="preserve">3     </w:t>
      </w: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1</w:t>
      </w:r>
      <w:r>
        <w:rPr>
          <w:rFonts w:hint="default"/>
          <w:lang w:val="en-US" w:eastAsia="zh-CN"/>
        </w:rPr>
        <w:t xml:space="preserve"> AND #</w:t>
      </w:r>
      <w:r>
        <w:rPr>
          <w:rFonts w:hint="eastAsia"/>
          <w:lang w:val="en-US" w:eastAsia="zh-CN"/>
        </w:rPr>
        <w:t>2</w:t>
      </w:r>
    </w:p>
    <w:p w14:paraId="06088113">
      <w:pPr>
        <w:rPr>
          <w:rFonts w:hint="eastAsia"/>
          <w:lang w:val="en-US" w:eastAsia="zh-CN"/>
        </w:rPr>
      </w:pPr>
    </w:p>
    <w:p w14:paraId="4C50F064">
      <w:pPr>
        <w:rPr>
          <w:rFonts w:hint="eastAsia" w:eastAsia="宋体"/>
          <w:lang w:eastAsia="zh-CN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</w:p>
    <w:p w14:paraId="0E11E432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D34B87"/>
    <w:rsid w:val="0733566E"/>
    <w:rsid w:val="2E906356"/>
    <w:rsid w:val="369D67D9"/>
    <w:rsid w:val="37747E4C"/>
    <w:rsid w:val="429C28D7"/>
    <w:rsid w:val="42F77F26"/>
    <w:rsid w:val="4BC27856"/>
    <w:rsid w:val="4D1620F6"/>
    <w:rsid w:val="4EE95E85"/>
    <w:rsid w:val="6AC41FD2"/>
    <w:rsid w:val="72B16B38"/>
    <w:rsid w:val="747E7B8E"/>
    <w:rsid w:val="779F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07</Words>
  <Characters>1388</Characters>
  <Lines>6</Lines>
  <Paragraphs>1</Paragraphs>
  <TotalTime>0</TotalTime>
  <ScaleCrop>false</ScaleCrop>
  <LinksUpToDate>false</LinksUpToDate>
  <CharactersWithSpaces>159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幻缘</cp:lastModifiedBy>
  <cp:lastPrinted>2013-10-03T12:51:00Z</cp:lastPrinted>
  <dcterms:modified xsi:type="dcterms:W3CDTF">2025-05-28T10:0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MjgyNjAzODc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1871C7C108414AA893A5B2AEDEE23BFC_13</vt:lpwstr>
  </property>
</Properties>
</file>